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2172C" w14:textId="77777777" w:rsidR="004251BE" w:rsidRDefault="004251BE" w:rsidP="005965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84340" w14:textId="77777777" w:rsidR="002F20AD" w:rsidRPr="0058709C" w:rsidRDefault="002F20AD" w:rsidP="002F20A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366C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aring correctional settings for the next pandemic: a modelling study of COVID-19 outbreaks in two high-income countries</w:t>
      </w:r>
    </w:p>
    <w:p w14:paraId="127D7112" w14:textId="77777777" w:rsidR="000F0D7A" w:rsidRPr="00596520" w:rsidRDefault="000F0D7A" w:rsidP="0059652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52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A978AE7" w14:textId="77777777" w:rsidR="00CC4031" w:rsidRPr="0058709C" w:rsidRDefault="00CC4031" w:rsidP="00CC4031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proofErr w:type="spellStart"/>
      <w:r w:rsidRPr="0058709C"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  <w:t>Jisoo</w:t>
      </w:r>
      <w:proofErr w:type="spellEnd"/>
      <w:r w:rsidRPr="0058709C"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  <w:t xml:space="preserve"> A. Kwon</w:t>
      </w:r>
      <w:r w:rsidRPr="0058709C"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1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Neil A. Bretaña</w:t>
      </w:r>
      <w:r w:rsidRPr="0058709C"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2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Nadine Kronfli</w:t>
      </w:r>
      <w:r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3,4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Camille Dussault</w:t>
      </w:r>
      <w:r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3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uke Grant</w:t>
      </w:r>
      <w:r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5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Jennifer Galouzis</w:t>
      </w:r>
      <w:r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5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Wendy Hoey</w:t>
      </w:r>
      <w:r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6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James Blogg</w:t>
      </w:r>
      <w:r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6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Andrew R. Lloyd</w:t>
      </w:r>
      <w:r w:rsidRPr="0058709C"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1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, Richard T. Gray</w:t>
      </w:r>
      <w:r w:rsidRPr="0058709C">
        <w:rPr>
          <w:rFonts w:ascii="Times New Roman" w:eastAsia="Arial,Arial,Calibri" w:hAnsi="Times New Roman" w:cs="Times New Roman"/>
          <w:sz w:val="24"/>
          <w:szCs w:val="24"/>
          <w:vertAlign w:val="superscript"/>
          <w:lang w:val="en-US" w:eastAsia="en-AU"/>
        </w:rPr>
        <w:t>1</w:t>
      </w: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</w:p>
    <w:p w14:paraId="02B8A141" w14:textId="77777777" w:rsidR="00CC4031" w:rsidRPr="0058709C" w:rsidRDefault="00CC4031" w:rsidP="00CC40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0EEC38" w14:textId="77777777" w:rsidR="00CC4031" w:rsidRPr="0058709C" w:rsidRDefault="00CC4031" w:rsidP="00CC403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Kirby Institute, UNSW Sydney, Sydney, New South Wales, Australia</w:t>
      </w:r>
    </w:p>
    <w:p w14:paraId="5788DD43" w14:textId="77777777" w:rsidR="00CC4031" w:rsidRDefault="00CC4031" w:rsidP="00CC403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bookmarkStart w:id="0" w:name="_Hlk37362592"/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Allied Health and Human Performance, University of South Australia, Australia</w:t>
      </w:r>
    </w:p>
    <w:p w14:paraId="389D37AA" w14:textId="77777777" w:rsidR="00CC4031" w:rsidRPr="00A8366C" w:rsidRDefault="00CC4031" w:rsidP="00CC403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8366C">
        <w:rPr>
          <w:rFonts w:ascii="Times New Roman" w:eastAsia="Arial" w:hAnsi="Times New Roman" w:cs="Times New Roman"/>
          <w:sz w:val="24"/>
          <w:szCs w:val="24"/>
          <w:lang w:val="en-US"/>
        </w:rPr>
        <w:t>Centre for Outcomes Research and Evaluation, Research Institute of the McGill University Health Centre, Montreal, Quebec, Canada</w:t>
      </w:r>
    </w:p>
    <w:p w14:paraId="026D45FC" w14:textId="77777777" w:rsidR="00CC4031" w:rsidRPr="00F1078C" w:rsidRDefault="00CC4031" w:rsidP="00CC403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A8366C">
        <w:rPr>
          <w:rFonts w:ascii="Times New Roman" w:eastAsia="Arial" w:hAnsi="Times New Roman" w:cs="Times New Roman"/>
          <w:sz w:val="24"/>
          <w:szCs w:val="24"/>
          <w:lang w:val="en-US"/>
        </w:rPr>
        <w:t>Department of Medicine, Division of Infectious Diseases and Chronic Viral Illness Service, McGill University Health Centre, Montreal, Quebec, Canada</w:t>
      </w:r>
    </w:p>
    <w:p w14:paraId="35228421" w14:textId="77777777" w:rsidR="00CC4031" w:rsidRPr="0058709C" w:rsidRDefault="00CC4031" w:rsidP="00CC403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Corrective Services NSW, Australia </w:t>
      </w:r>
      <w:bookmarkEnd w:id="0"/>
    </w:p>
    <w:p w14:paraId="0833A695" w14:textId="77777777" w:rsidR="00CC4031" w:rsidRPr="0058709C" w:rsidRDefault="00CC4031" w:rsidP="00CC403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58709C">
        <w:rPr>
          <w:rFonts w:ascii="Times New Roman" w:eastAsia="Arial" w:hAnsi="Times New Roman" w:cs="Times New Roman"/>
          <w:sz w:val="24"/>
          <w:szCs w:val="24"/>
          <w:lang w:val="en-US"/>
        </w:rPr>
        <w:t>Justice Health Forensic Mental Health Network NSW, Australia </w:t>
      </w:r>
    </w:p>
    <w:p w14:paraId="408A5C46" w14:textId="77777777" w:rsidR="00CC4031" w:rsidRPr="0058709C" w:rsidRDefault="00CC4031" w:rsidP="00CC4031">
      <w:pPr>
        <w:ind w:left="360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0D04FF64" w14:textId="5201A1D4" w:rsidR="000F0D7A" w:rsidRDefault="000F0D7A" w:rsidP="00F6496F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33D011A4" w14:textId="70841B76" w:rsidR="004E0FAC" w:rsidRPr="00F91F25" w:rsidRDefault="004E0FAC" w:rsidP="004E0F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1F25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91F25">
        <w:rPr>
          <w:rFonts w:ascii="Times New Roman" w:hAnsi="Times New Roman" w:cs="Times New Roman"/>
          <w:b/>
          <w:bCs/>
          <w:sz w:val="24"/>
          <w:szCs w:val="24"/>
        </w:rPr>
        <w:t>: Number of staff available to wor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067C">
        <w:rPr>
          <w:rFonts w:ascii="Times New Roman" w:hAnsi="Times New Roman" w:cs="Times New Roman"/>
          <w:b/>
          <w:bCs/>
          <w:sz w:val="24"/>
          <w:szCs w:val="24"/>
        </w:rPr>
        <w:t xml:space="preserve">following </w:t>
      </w:r>
      <w:r w:rsidR="00E13A85">
        <w:rPr>
          <w:rFonts w:ascii="Times New Roman" w:hAnsi="Times New Roman" w:cs="Times New Roman"/>
          <w:b/>
          <w:bCs/>
          <w:sz w:val="24"/>
          <w:szCs w:val="24"/>
        </w:rPr>
        <w:t xml:space="preserve">the entry of one infected inmate </w:t>
      </w:r>
      <w:r>
        <w:rPr>
          <w:rFonts w:ascii="Times New Roman" w:hAnsi="Times New Roman" w:cs="Times New Roman"/>
          <w:b/>
          <w:bCs/>
          <w:sz w:val="24"/>
          <w:szCs w:val="24"/>
        </w:rPr>
        <w:t>(blue line: vaccinating 100% staff only without NPIs and red line: no vaccination for staff without NPIs; (a) NSW, Australia and (b) Quebec, Canada</w:t>
      </w:r>
      <w:r w:rsidR="006E78DC">
        <w:rPr>
          <w:rFonts w:ascii="Times New Roman" w:hAnsi="Times New Roman" w:cs="Times New Roman"/>
          <w:b/>
          <w:bCs/>
          <w:sz w:val="24"/>
          <w:szCs w:val="24"/>
        </w:rPr>
        <w:t>, if an outbreak was initiated by an inm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8391"/>
      </w:tblGrid>
      <w:tr w:rsidR="004E0FAC" w:rsidRPr="00823C0A" w14:paraId="52EE0553" w14:textId="77777777" w:rsidTr="00C0508F">
        <w:tc>
          <w:tcPr>
            <w:tcW w:w="625" w:type="dxa"/>
          </w:tcPr>
          <w:p w14:paraId="50417E05" w14:textId="77777777" w:rsidR="004E0FAC" w:rsidRPr="00823C0A" w:rsidRDefault="004E0FAC" w:rsidP="00C0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8391" w:type="dxa"/>
          </w:tcPr>
          <w:p w14:paraId="7B8C5D8E" w14:textId="0DF4E6BE" w:rsidR="004E0FAC" w:rsidRPr="00823C0A" w:rsidRDefault="00720067" w:rsidP="00C0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54378C0" wp14:editId="222F5C4E">
                  <wp:extent cx="5191125" cy="2700020"/>
                  <wp:effectExtent l="0" t="0" r="9525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125" cy="270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0FAC" w:rsidRPr="00823C0A" w14:paraId="2460444E" w14:textId="77777777" w:rsidTr="00C0508F">
        <w:tc>
          <w:tcPr>
            <w:tcW w:w="625" w:type="dxa"/>
          </w:tcPr>
          <w:p w14:paraId="104F1AFF" w14:textId="77777777" w:rsidR="004E0FAC" w:rsidRPr="00823C0A" w:rsidRDefault="004E0FAC" w:rsidP="00C0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8391" w:type="dxa"/>
          </w:tcPr>
          <w:p w14:paraId="45CB53F2" w14:textId="68EE748E" w:rsidR="004E0FAC" w:rsidRPr="00823C0A" w:rsidRDefault="00101098" w:rsidP="00C05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85A2676" wp14:editId="5CD816C5">
                  <wp:extent cx="5191125" cy="2700020"/>
                  <wp:effectExtent l="0" t="0" r="9525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1125" cy="270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293290" w14:textId="77777777" w:rsidR="004E0FAC" w:rsidRPr="00823C0A" w:rsidRDefault="004E0FAC" w:rsidP="004E0FAC">
      <w:pPr>
        <w:rPr>
          <w:rFonts w:ascii="Times New Roman" w:hAnsi="Times New Roman" w:cs="Times New Roman"/>
          <w:sz w:val="24"/>
          <w:szCs w:val="24"/>
        </w:rPr>
      </w:pPr>
    </w:p>
    <w:p w14:paraId="73858A10" w14:textId="77777777" w:rsidR="004E0FAC" w:rsidRPr="00823C0A" w:rsidRDefault="004E0FAC" w:rsidP="004E0FAC">
      <w:pPr>
        <w:rPr>
          <w:rFonts w:ascii="Times New Roman" w:hAnsi="Times New Roman" w:cs="Times New Roman"/>
          <w:sz w:val="24"/>
          <w:szCs w:val="24"/>
        </w:rPr>
      </w:pPr>
    </w:p>
    <w:p w14:paraId="2652F9B0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E9DC9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35552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08227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CD107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EF9427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A52E3A" w14:textId="77777777" w:rsidR="004E0FAC" w:rsidRDefault="004E0FAC" w:rsidP="00362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1692D" w14:textId="05B6FF80" w:rsidR="004E0FAC" w:rsidRPr="00F91F25" w:rsidRDefault="009C5763" w:rsidP="004E0F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C0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: Number of infections (inma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B2DD1">
        <w:rPr>
          <w:rFonts w:ascii="Times New Roman" w:hAnsi="Times New Roman" w:cs="Times New Roman"/>
          <w:b/>
          <w:bCs/>
          <w:sz w:val="24"/>
          <w:szCs w:val="24"/>
        </w:rPr>
        <w:t>omicr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riant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) with vaccination scenarios</w:t>
      </w:r>
      <w:r w:rsidR="001D06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067C" w:rsidRPr="00827E65">
        <w:rPr>
          <w:rFonts w:ascii="Times New Roman" w:hAnsi="Times New Roman" w:cs="Times New Roman"/>
          <w:b/>
          <w:bCs/>
          <w:sz w:val="24"/>
          <w:szCs w:val="24"/>
        </w:rPr>
        <w:t xml:space="preserve">following the entry </w:t>
      </w:r>
      <w:r w:rsidR="001D067C" w:rsidRPr="00101098">
        <w:rPr>
          <w:rFonts w:ascii="Times New Roman" w:hAnsi="Times New Roman" w:cs="Times New Roman"/>
          <w:b/>
          <w:bCs/>
          <w:sz w:val="24"/>
          <w:szCs w:val="24"/>
        </w:rPr>
        <w:t xml:space="preserve">of one </w:t>
      </w:r>
      <w:r w:rsidR="001D067C" w:rsidRPr="00101098">
        <w:rPr>
          <w:rFonts w:ascii="Times New Roman" w:hAnsi="Times New Roman" w:cs="Times New Roman"/>
          <w:b/>
          <w:bCs/>
          <w:sz w:val="24"/>
          <w:szCs w:val="24"/>
        </w:rPr>
        <w:t>infected inmate</w:t>
      </w:r>
      <w:r w:rsidRPr="0010109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 xml:space="preserve">red line: baseline line </w:t>
      </w:r>
      <w:r w:rsidR="005B2DD1">
        <w:rPr>
          <w:rFonts w:ascii="Times New Roman" w:hAnsi="Times New Roman" w:cs="Times New Roman"/>
          <w:b/>
          <w:bCs/>
          <w:sz w:val="24"/>
          <w:szCs w:val="24"/>
        </w:rPr>
        <w:t xml:space="preserve">(50% vaccination of inmates) </w:t>
      </w:r>
      <w:r w:rsidRPr="00823C0A">
        <w:rPr>
          <w:rFonts w:ascii="Times New Roman" w:hAnsi="Times New Roman" w:cs="Times New Roman"/>
          <w:b/>
          <w:bCs/>
          <w:sz w:val="24"/>
          <w:szCs w:val="24"/>
        </w:rPr>
        <w:t>with NPIs, yellow line: 50% vaccination of inmates without NPIs, and blue line: 100% inmate vaccination of inmates without NPIs); (</w:t>
      </w:r>
      <w:r w:rsidR="004E0FAC">
        <w:rPr>
          <w:rFonts w:ascii="Times New Roman" w:hAnsi="Times New Roman" w:cs="Times New Roman"/>
          <w:b/>
          <w:bCs/>
          <w:sz w:val="24"/>
          <w:szCs w:val="24"/>
        </w:rPr>
        <w:t>a) NSW, Australia and (b) Quebec, Canada</w:t>
      </w:r>
    </w:p>
    <w:tbl>
      <w:tblPr>
        <w:tblStyle w:val="TableGrid"/>
        <w:tblW w:w="9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9246"/>
      </w:tblGrid>
      <w:tr w:rsidR="009C5763" w:rsidRPr="00823C0A" w14:paraId="6A6769C5" w14:textId="77777777" w:rsidTr="003F7E92">
        <w:tc>
          <w:tcPr>
            <w:tcW w:w="466" w:type="dxa"/>
          </w:tcPr>
          <w:p w14:paraId="0078E427" w14:textId="77777777" w:rsidR="009C5763" w:rsidRPr="00823C0A" w:rsidRDefault="009C5763" w:rsidP="003F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9246" w:type="dxa"/>
          </w:tcPr>
          <w:p w14:paraId="38D54FE9" w14:textId="66E2D722" w:rsidR="009C5763" w:rsidRPr="00823C0A" w:rsidRDefault="001B3650" w:rsidP="003F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A2F4D03" wp14:editId="14E31680">
                  <wp:extent cx="5731510" cy="2981325"/>
                  <wp:effectExtent l="0" t="0" r="254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981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5763" w:rsidRPr="00823C0A" w14:paraId="17476531" w14:textId="77777777" w:rsidTr="003F7E92">
        <w:tc>
          <w:tcPr>
            <w:tcW w:w="466" w:type="dxa"/>
          </w:tcPr>
          <w:p w14:paraId="1C51A4DA" w14:textId="77777777" w:rsidR="009C5763" w:rsidRPr="00823C0A" w:rsidRDefault="009C5763" w:rsidP="003F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C0A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9246" w:type="dxa"/>
          </w:tcPr>
          <w:p w14:paraId="032E0376" w14:textId="439E9498" w:rsidR="009C5763" w:rsidRPr="00823C0A" w:rsidRDefault="00101098" w:rsidP="003F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F9D3E8B" wp14:editId="4E483824">
                  <wp:extent cx="5731510" cy="2981325"/>
                  <wp:effectExtent l="0" t="0" r="254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981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15EB90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A81FF2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D47018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9087E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39914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BAC906" w14:textId="77777777" w:rsidR="007E2F90" w:rsidRDefault="007E2F9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E2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Arial,Calibri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6752"/>
    <w:multiLevelType w:val="hybridMultilevel"/>
    <w:tmpl w:val="6A4C44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510E4"/>
    <w:multiLevelType w:val="hybridMultilevel"/>
    <w:tmpl w:val="99B4394A"/>
    <w:lvl w:ilvl="0" w:tplc="63D205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2813D4"/>
    <w:multiLevelType w:val="hybridMultilevel"/>
    <w:tmpl w:val="58CE46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950504">
    <w:abstractNumId w:val="1"/>
  </w:num>
  <w:num w:numId="2" w16cid:durableId="662317496">
    <w:abstractNumId w:val="2"/>
  </w:num>
  <w:num w:numId="3" w16cid:durableId="307250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6D"/>
    <w:rsid w:val="00021736"/>
    <w:rsid w:val="00047D1C"/>
    <w:rsid w:val="000F0D7A"/>
    <w:rsid w:val="000F5AD0"/>
    <w:rsid w:val="00101098"/>
    <w:rsid w:val="0010233D"/>
    <w:rsid w:val="001262D5"/>
    <w:rsid w:val="00150503"/>
    <w:rsid w:val="001B3650"/>
    <w:rsid w:val="001C7D9A"/>
    <w:rsid w:val="001D067C"/>
    <w:rsid w:val="0027393D"/>
    <w:rsid w:val="002A69B5"/>
    <w:rsid w:val="002E6666"/>
    <w:rsid w:val="002F20AD"/>
    <w:rsid w:val="0033080A"/>
    <w:rsid w:val="003625C1"/>
    <w:rsid w:val="00390F9C"/>
    <w:rsid w:val="003B2FA2"/>
    <w:rsid w:val="003C3E8C"/>
    <w:rsid w:val="003D1F0A"/>
    <w:rsid w:val="004251BE"/>
    <w:rsid w:val="00477B53"/>
    <w:rsid w:val="004E0FAC"/>
    <w:rsid w:val="004E4396"/>
    <w:rsid w:val="005060D9"/>
    <w:rsid w:val="005230C6"/>
    <w:rsid w:val="005662D3"/>
    <w:rsid w:val="00585B55"/>
    <w:rsid w:val="00596520"/>
    <w:rsid w:val="005B2DD1"/>
    <w:rsid w:val="005C6BBC"/>
    <w:rsid w:val="005F0CD9"/>
    <w:rsid w:val="005F5C67"/>
    <w:rsid w:val="0062466D"/>
    <w:rsid w:val="006A5B4F"/>
    <w:rsid w:val="006E78DC"/>
    <w:rsid w:val="00716A42"/>
    <w:rsid w:val="00720067"/>
    <w:rsid w:val="00725EEA"/>
    <w:rsid w:val="007376D6"/>
    <w:rsid w:val="007E2F90"/>
    <w:rsid w:val="00823C0A"/>
    <w:rsid w:val="00827E65"/>
    <w:rsid w:val="00876063"/>
    <w:rsid w:val="008E1B9A"/>
    <w:rsid w:val="009422FF"/>
    <w:rsid w:val="009949F8"/>
    <w:rsid w:val="009A0268"/>
    <w:rsid w:val="009A053D"/>
    <w:rsid w:val="009C5763"/>
    <w:rsid w:val="009D5EA6"/>
    <w:rsid w:val="00A264B3"/>
    <w:rsid w:val="00A7224F"/>
    <w:rsid w:val="00B24936"/>
    <w:rsid w:val="00B67DC2"/>
    <w:rsid w:val="00B774AB"/>
    <w:rsid w:val="00BA559A"/>
    <w:rsid w:val="00BF293C"/>
    <w:rsid w:val="00C50B5C"/>
    <w:rsid w:val="00C8713C"/>
    <w:rsid w:val="00CB1871"/>
    <w:rsid w:val="00CB6B69"/>
    <w:rsid w:val="00CC4031"/>
    <w:rsid w:val="00D47B09"/>
    <w:rsid w:val="00D8674C"/>
    <w:rsid w:val="00E13A85"/>
    <w:rsid w:val="00F07B3B"/>
    <w:rsid w:val="00F6496F"/>
    <w:rsid w:val="00F91F25"/>
    <w:rsid w:val="00FA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F4779"/>
  <w15:chartTrackingRefBased/>
  <w15:docId w15:val="{D81F694D-5A9B-4C2A-80EC-D91FB0A7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2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2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FA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7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won</dc:creator>
  <cp:keywords/>
  <dc:description/>
  <cp:lastModifiedBy>Amy Kwon</cp:lastModifiedBy>
  <cp:revision>22</cp:revision>
  <dcterms:created xsi:type="dcterms:W3CDTF">2023-03-14T05:47:00Z</dcterms:created>
  <dcterms:modified xsi:type="dcterms:W3CDTF">2023-04-0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383023645fbeca96ef05731da5e67bf29727ae79efe31d2f7349fd626c5b2</vt:lpwstr>
  </property>
</Properties>
</file>